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86CB8" w14:textId="77777777" w:rsidR="00B52C67" w:rsidRPr="00C642FB" w:rsidRDefault="00B52C67" w:rsidP="00B52C67">
      <w:pPr>
        <w:pStyle w:val="Caption"/>
        <w:keepNext/>
        <w:ind w:left="2268"/>
        <w:rPr>
          <w:rFonts w:ascii="Calibri" w:hAnsi="Calibri" w:cs="Calibri"/>
          <w:i w:val="0"/>
          <w:iCs w:val="0"/>
          <w:sz w:val="22"/>
          <w:szCs w:val="22"/>
        </w:rPr>
      </w:pPr>
      <w:r w:rsidRPr="00C642FB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Pr="00C642FB">
        <w:rPr>
          <w:rFonts w:ascii="Calibri" w:hAnsi="Calibri" w:cs="Calibri"/>
          <w:b/>
          <w:bCs/>
          <w:sz w:val="22"/>
          <w:szCs w:val="22"/>
        </w:rPr>
        <w:fldChar w:fldCharType="begin"/>
      </w:r>
      <w:r w:rsidRPr="00C642FB">
        <w:rPr>
          <w:rFonts w:ascii="Calibri" w:hAnsi="Calibri" w:cs="Calibri"/>
          <w:b/>
          <w:bCs/>
          <w:sz w:val="22"/>
          <w:szCs w:val="22"/>
        </w:rPr>
        <w:instrText xml:space="preserve"> SEQ Supplementary_Table \* ARABIC </w:instrText>
      </w:r>
      <w:r w:rsidRPr="00C642FB">
        <w:rPr>
          <w:rFonts w:ascii="Calibri" w:hAnsi="Calibri" w:cs="Calibri"/>
          <w:b/>
          <w:bCs/>
          <w:sz w:val="22"/>
          <w:szCs w:val="22"/>
        </w:rPr>
        <w:fldChar w:fldCharType="separate"/>
      </w:r>
      <w:r w:rsidRPr="00C642FB">
        <w:rPr>
          <w:rFonts w:ascii="Calibri" w:hAnsi="Calibri" w:cs="Calibri"/>
          <w:b/>
          <w:bCs/>
          <w:noProof/>
          <w:sz w:val="22"/>
          <w:szCs w:val="22"/>
        </w:rPr>
        <w:t>1</w:t>
      </w:r>
      <w:r w:rsidRPr="00C642FB">
        <w:rPr>
          <w:rFonts w:ascii="Calibri" w:hAnsi="Calibri" w:cs="Calibri"/>
          <w:b/>
          <w:bCs/>
          <w:sz w:val="22"/>
          <w:szCs w:val="22"/>
        </w:rPr>
        <w:fldChar w:fldCharType="end"/>
      </w:r>
      <w:r w:rsidRPr="00C642FB">
        <w:rPr>
          <w:rFonts w:ascii="Calibri" w:hAnsi="Calibri" w:cs="Calibri"/>
          <w:b/>
          <w:bCs/>
          <w:sz w:val="21"/>
          <w:szCs w:val="21"/>
        </w:rPr>
        <w:t>.</w:t>
      </w:r>
      <w:r>
        <w:rPr>
          <w:rFonts w:ascii="Calibri" w:hAnsi="Calibri" w:cs="Calibri"/>
          <w:i w:val="0"/>
          <w:iCs w:val="0"/>
          <w:sz w:val="22"/>
          <w:szCs w:val="22"/>
        </w:rPr>
        <w:t xml:space="preserve"> The demographic and clinical charactericstics of normal and dysglycemic cases. </w:t>
      </w:r>
    </w:p>
    <w:tbl>
      <w:tblPr>
        <w:tblpPr w:leftFromText="180" w:rightFromText="180" w:vertAnchor="page" w:horzAnchor="margin" w:tblpXSpec="center" w:tblpY="1659"/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2126"/>
        <w:gridCol w:w="1701"/>
        <w:gridCol w:w="1701"/>
      </w:tblGrid>
      <w:tr w:rsidR="00B52C67" w:rsidRPr="00310124" w14:paraId="0A6AC9C4" w14:textId="77777777" w:rsidTr="00EF412D">
        <w:trPr>
          <w:trHeight w:val="249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B7FC874" w14:textId="77777777" w:rsidR="00B52C67" w:rsidRPr="00D97A3F" w:rsidRDefault="00B52C67" w:rsidP="00EF412D">
            <w:pPr>
              <w:spacing w:line="19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039DC7D" w14:textId="77777777" w:rsidR="00B52C67" w:rsidRPr="00D97A3F" w:rsidRDefault="00B52C67" w:rsidP="00EF412D">
            <w:pPr>
              <w:spacing w:line="19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A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  <w:p w14:paraId="36CC72CA" w14:textId="77777777" w:rsidR="00B52C67" w:rsidRPr="00D97A3F" w:rsidRDefault="00B52C67" w:rsidP="00EF412D">
            <w:pPr>
              <w:spacing w:line="19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A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=81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C5C7EE1" w14:textId="77777777" w:rsidR="00B52C67" w:rsidRPr="00D97A3F" w:rsidRDefault="00B52C67" w:rsidP="00EF412D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rmal</w:t>
            </w:r>
          </w:p>
          <w:p w14:paraId="637C7339" w14:textId="77777777" w:rsidR="00B52C67" w:rsidRPr="00D97A3F" w:rsidRDefault="00B52C67" w:rsidP="00EF412D">
            <w:pPr>
              <w:spacing w:line="19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A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  <w:r w:rsidRPr="00D97A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5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7.9</w:t>
            </w:r>
            <w:r w:rsidRPr="00D97A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85D4AB8" w14:textId="77777777" w:rsidR="00B52C67" w:rsidRPr="00D97A3F" w:rsidRDefault="00B52C67" w:rsidP="00EF412D">
            <w:pPr>
              <w:spacing w:line="19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ysglycemic</w:t>
            </w:r>
          </w:p>
          <w:p w14:paraId="6E0835BB" w14:textId="77777777" w:rsidR="00B52C67" w:rsidRPr="00D97A3F" w:rsidRDefault="00B52C67" w:rsidP="00EF412D">
            <w:pPr>
              <w:spacing w:line="19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A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6,</w:t>
            </w:r>
            <w:r w:rsidRPr="00D97A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2.1</w:t>
            </w:r>
            <w:r w:rsidRPr="00D97A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C022C50" w14:textId="77777777" w:rsidR="00B52C67" w:rsidRPr="00D97A3F" w:rsidRDefault="00B52C67" w:rsidP="00EF412D">
            <w:pPr>
              <w:spacing w:line="19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A3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B52C67" w:rsidRPr="00310124" w14:paraId="79BCBDF5" w14:textId="77777777" w:rsidTr="00EF412D">
        <w:trPr>
          <w:trHeight w:val="64"/>
        </w:trPr>
        <w:tc>
          <w:tcPr>
            <w:tcW w:w="2127" w:type="dxa"/>
            <w:tcBorders>
              <w:top w:val="single" w:sz="4" w:space="0" w:color="D1D1D1" w:themeColor="background2" w:themeShade="E6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DCB095E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1333896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14.8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4</w:t>
            </w:r>
          </w:p>
        </w:tc>
        <w:tc>
          <w:tcPr>
            <w:tcW w:w="2126" w:type="dxa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50E996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14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4</w:t>
            </w:r>
          </w:p>
        </w:tc>
        <w:tc>
          <w:tcPr>
            <w:tcW w:w="1701" w:type="dxa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C1ECB45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16.2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3.6</w:t>
            </w:r>
          </w:p>
        </w:tc>
        <w:tc>
          <w:tcPr>
            <w:tcW w:w="1701" w:type="dxa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468F645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</w:rPr>
              <w:t>0.020</w:t>
            </w:r>
          </w:p>
        </w:tc>
      </w:tr>
      <w:tr w:rsidR="00B52C67" w:rsidRPr="00310124" w14:paraId="1FCFF82E" w14:textId="77777777" w:rsidTr="00EF412D">
        <w:trPr>
          <w:trHeight w:val="392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8D05ACF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eight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C38AC50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0.9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5374F3B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0.5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5E75FEE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1.6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857EA9A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B52C67" w:rsidRPr="00310124" w14:paraId="5275D42C" w14:textId="77777777" w:rsidTr="00EF412D">
        <w:trPr>
          <w:trHeight w:val="221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870B536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eight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6E48A7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0.4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8A0093C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0.2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E8F2A1F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0.75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54FD39C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>0.052</w:t>
            </w:r>
          </w:p>
        </w:tc>
      </w:tr>
      <w:tr w:rsidR="00B52C67" w:rsidRPr="00310124" w14:paraId="7931E28B" w14:textId="77777777" w:rsidTr="00EF412D">
        <w:trPr>
          <w:trHeight w:val="63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D598749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MI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EA7B33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1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292371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0.7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E575FF6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1.8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90969EF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B52C67" w:rsidRPr="00310124" w14:paraId="4D3390EA" w14:textId="77777777" w:rsidTr="00EF412D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9CCDDEB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EV1 (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predicted </w:t>
            </w: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36A37BF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80.5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CE956C7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84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23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EB2F99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73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31D1175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>0.077</w:t>
            </w:r>
          </w:p>
        </w:tc>
      </w:tr>
      <w:tr w:rsidR="00B52C67" w:rsidRPr="00310124" w14:paraId="4BBF4B15" w14:textId="77777777" w:rsidTr="00EF412D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E4B51ED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VC (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predicted </w:t>
            </w: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A92C0AC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88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2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AF65C94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91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84A684A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81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98FC682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</w:rPr>
              <w:t>0.030</w:t>
            </w:r>
          </w:p>
        </w:tc>
      </w:tr>
      <w:tr w:rsidR="00B52C67" w:rsidRPr="00310124" w14:paraId="3BC61F53" w14:textId="77777777" w:rsidTr="00EF412D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4B04704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PG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9A10485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77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13758A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75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34FEB23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81.7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BFC5E9B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</w:rPr>
              <w:t>0.006</w:t>
            </w:r>
          </w:p>
        </w:tc>
      </w:tr>
      <w:tr w:rsidR="00B52C67" w:rsidRPr="00310124" w14:paraId="7029BE87" w14:textId="77777777" w:rsidTr="00EF412D">
        <w:trPr>
          <w:trHeight w:val="493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AAC83C7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Insulin </w:t>
            </w: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tr-TR"/>
              </w:rPr>
              <w:t>(</w:t>
            </w: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l-GR"/>
              </w:rPr>
              <w:t>μ</w:t>
            </w: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7482DDB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5.8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713E5C0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6.5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161E39F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4.3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36621C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</w:rPr>
              <w:t>0.040</w:t>
            </w:r>
          </w:p>
        </w:tc>
      </w:tr>
      <w:tr w:rsidR="00B52C67" w:rsidRPr="00310124" w14:paraId="6FE9E054" w14:textId="77777777" w:rsidTr="00EF412D">
        <w:trPr>
          <w:trHeight w:val="168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7" w:type="dxa"/>
              <w:left w:w="73" w:type="dxa"/>
              <w:bottom w:w="57" w:type="dxa"/>
              <w:right w:w="73" w:type="dxa"/>
            </w:tcMar>
            <w:vAlign w:val="center"/>
            <w:hideMark/>
          </w:tcPr>
          <w:p w14:paraId="0C7F43F2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-peptide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95E5AFB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2.13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3D50E47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2.3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F916B06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1.8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8C3859F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>0.200</w:t>
            </w:r>
          </w:p>
        </w:tc>
      </w:tr>
      <w:tr w:rsidR="00B52C67" w:rsidRPr="00310124" w14:paraId="0A5AC5D4" w14:textId="77777777" w:rsidTr="00EF412D">
        <w:trPr>
          <w:trHeight w:val="168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7" w:type="dxa"/>
              <w:left w:w="73" w:type="dxa"/>
              <w:bottom w:w="57" w:type="dxa"/>
              <w:right w:w="73" w:type="dxa"/>
            </w:tcMar>
            <w:vAlign w:val="center"/>
          </w:tcPr>
          <w:p w14:paraId="7A4FDFDD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bA1c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54C0A1C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5.5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12CB282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5.4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AC8F30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5.8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A1F35AC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B52C67" w:rsidRPr="00310124" w14:paraId="472600AA" w14:textId="77777777" w:rsidTr="00EF412D">
        <w:trPr>
          <w:trHeight w:val="23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7640E49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a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484F02B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9.44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AFE7FCE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9.48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079E80A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9.4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FC7982F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>0.249</w:t>
            </w:r>
          </w:p>
        </w:tc>
      </w:tr>
      <w:tr w:rsidR="00B52C67" w:rsidRPr="00310124" w14:paraId="5212C09B" w14:textId="77777777" w:rsidTr="00EF412D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7F45F70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4FE11D3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4.33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1FE7FBA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4.3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B76E5A0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4.4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B540A10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>0.517</w:t>
            </w:r>
          </w:p>
        </w:tc>
      </w:tr>
      <w:tr w:rsidR="00B52C67" w:rsidRPr="00310124" w14:paraId="5006BD83" w14:textId="77777777" w:rsidTr="00EF412D">
        <w:trPr>
          <w:trHeight w:val="421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473EE60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TH (p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E8C9A36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34.6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304F27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34.7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FD5B74F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34.5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4E63EDF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>0.976</w:t>
            </w:r>
          </w:p>
        </w:tc>
      </w:tr>
      <w:tr w:rsidR="00B52C67" w:rsidRPr="00310124" w14:paraId="08225C0C" w14:textId="77777777" w:rsidTr="00EF412D">
        <w:trPr>
          <w:trHeight w:val="434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DA135E3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5-OHD</w:t>
            </w: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vertAlign w:val="subscript"/>
                <w:lang w:val="en-US"/>
              </w:rPr>
              <w:t>3</w:t>
            </w: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(n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C9D2381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27.7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367BDC4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28.7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DE7E0FE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25.7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3AF537A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>0.373</w:t>
            </w:r>
          </w:p>
        </w:tc>
      </w:tr>
      <w:tr w:rsidR="00B52C67" w:rsidRPr="00310124" w14:paraId="2957A42D" w14:textId="77777777" w:rsidTr="00EF412D"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tcMar>
              <w:top w:w="57" w:type="dxa"/>
              <w:left w:w="74" w:type="dxa"/>
              <w:bottom w:w="57" w:type="dxa"/>
              <w:right w:w="73" w:type="dxa"/>
            </w:tcMar>
            <w:vAlign w:val="center"/>
            <w:hideMark/>
          </w:tcPr>
          <w:p w14:paraId="2931DAFA" w14:textId="77777777" w:rsidR="00B52C67" w:rsidRPr="00C642FB" w:rsidRDefault="00B52C67" w:rsidP="00EF412D">
            <w:pPr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EXA z-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8AA7F82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1.21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FEAA480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0.9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7B58929" w14:textId="77777777" w:rsidR="00B52C67" w:rsidRPr="00C642FB" w:rsidRDefault="00B52C67" w:rsidP="00EF412D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42FB">
              <w:rPr>
                <w:rFonts w:ascii="Calibri" w:hAnsi="Calibri" w:cs="Calibri"/>
                <w:sz w:val="22"/>
                <w:szCs w:val="22"/>
              </w:rPr>
              <w:t xml:space="preserve">-1.9 </w:t>
            </w:r>
            <w:r w:rsidRPr="00C642FB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C642FB">
              <w:rPr>
                <w:rFonts w:ascii="Calibri" w:hAnsi="Calibri" w:cs="Calibri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A5BA862" w14:textId="77777777" w:rsidR="00B52C67" w:rsidRPr="00C642FB" w:rsidRDefault="00B52C67" w:rsidP="00EF412D">
            <w:pPr>
              <w:keepNext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42FB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</w:tbl>
    <w:p w14:paraId="22420D78" w14:textId="77777777" w:rsidR="00B52C67" w:rsidRPr="00456DA1" w:rsidRDefault="00B52C67" w:rsidP="00B52C67">
      <w:pPr>
        <w:tabs>
          <w:tab w:val="left" w:pos="1953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0B7422" wp14:editId="61731763">
                <wp:simplePos x="0" y="0"/>
                <wp:positionH relativeFrom="column">
                  <wp:posOffset>1570990</wp:posOffset>
                </wp:positionH>
                <wp:positionV relativeFrom="paragraph">
                  <wp:posOffset>5189855</wp:posOffset>
                </wp:positionV>
                <wp:extent cx="5833640" cy="810228"/>
                <wp:effectExtent l="0" t="0" r="0" b="3175"/>
                <wp:wrapNone/>
                <wp:docPr id="5461328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3640" cy="8102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38DF83" w14:textId="77777777" w:rsidR="00B52C67" w:rsidRPr="00C642FB" w:rsidRDefault="00B52C67" w:rsidP="00B52C67">
                            <w:pPr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</w:pPr>
                            <w:r w:rsidRPr="00C642FB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tr-TR"/>
                              </w:rPr>
                              <w:t>BGL</w:t>
                            </w:r>
                            <w:r w:rsidRPr="00C642FB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 xml:space="preserve">: Blood glucose levels, </w:t>
                            </w:r>
                            <w:r w:rsidRPr="00C642FB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tr-TR"/>
                              </w:rPr>
                              <w:t>BMI</w:t>
                            </w:r>
                            <w:r w:rsidRPr="00C642FB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 xml:space="preserve">: Body mass index, </w:t>
                            </w:r>
                            <w:r w:rsidRPr="00C642FB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tr-TR"/>
                              </w:rPr>
                              <w:t>DEXA</w:t>
                            </w:r>
                            <w:r w:rsidRPr="00C642FB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 xml:space="preserve">: Dual energy x-ray absorptiometry, </w:t>
                            </w:r>
                            <w:r w:rsidRPr="00C642FB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tr-TR"/>
                              </w:rPr>
                              <w:t>FEV1</w:t>
                            </w:r>
                            <w:r w:rsidRPr="00C642FB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>: Forced expiratory volume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 xml:space="preserve"> in 1 second</w:t>
                            </w:r>
                            <w:r w:rsidRPr="00C642FB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 xml:space="preserve">, </w:t>
                            </w:r>
                            <w:r w:rsidRPr="00C642FB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tr-TR"/>
                              </w:rPr>
                              <w:t>FPG</w:t>
                            </w:r>
                            <w:r w:rsidRPr="00C642FB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 xml:space="preserve">: Fasting plasma glucose, </w:t>
                            </w:r>
                            <w:r w:rsidRPr="00C642FB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tr-TR"/>
                              </w:rPr>
                              <w:t>FVC</w:t>
                            </w:r>
                            <w:r w:rsidRPr="00C642FB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 xml:space="preserve">: Forced vital capacity, </w:t>
                            </w:r>
                            <w:r w:rsidRPr="00C642FB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tr-TR"/>
                              </w:rPr>
                              <w:t>OGTT</w:t>
                            </w:r>
                            <w:r w:rsidRPr="00C642FB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 xml:space="preserve">: Oral glucose tolerance test, </w:t>
                            </w:r>
                            <w:r w:rsidRPr="00C642FB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lang w:val="tr-TR"/>
                              </w:rPr>
                              <w:t>SD</w:t>
                            </w:r>
                            <w:r w:rsidRPr="00C642FB"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tr-TR"/>
                              </w:rPr>
                              <w:t>: Standart devi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0B742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3.7pt;margin-top:408.65pt;width:459.35pt;height:63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" fillcolor="white [3201]" stroked="f" strokeweight=".5pt">
                <v:textbox>
                  <w:txbxContent>
                    <w:p w14:paraId="3E38DF83" w14:textId="77777777" w:rsidR="00B52C67" w:rsidRPr="00C642FB" w:rsidRDefault="00B52C67" w:rsidP="00B52C67">
                      <w:pPr>
                        <w:jc w:val="both"/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</w:pPr>
                      <w:r w:rsidRPr="00C642FB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lang w:val="tr-TR"/>
                        </w:rPr>
                        <w:t>BGL</w:t>
                      </w:r>
                      <w:r w:rsidRPr="00C642FB"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 xml:space="preserve">: Blood glucose levels, </w:t>
                      </w:r>
                      <w:r w:rsidRPr="00C642FB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lang w:val="tr-TR"/>
                        </w:rPr>
                        <w:t>BMI</w:t>
                      </w:r>
                      <w:r w:rsidRPr="00C642FB"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 xml:space="preserve">: Body mass index, </w:t>
                      </w:r>
                      <w:r w:rsidRPr="00C642FB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lang w:val="tr-TR"/>
                        </w:rPr>
                        <w:t>DEXA</w:t>
                      </w:r>
                      <w:r w:rsidRPr="00C642FB"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 xml:space="preserve">: Dual energy x-ray absorptiometry, </w:t>
                      </w:r>
                      <w:r w:rsidRPr="00C642FB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lang w:val="tr-TR"/>
                        </w:rPr>
                        <w:t>FEV1</w:t>
                      </w:r>
                      <w:r w:rsidRPr="00C642FB"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>: Forced expiratory volume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 xml:space="preserve"> in 1 second</w:t>
                      </w:r>
                      <w:r w:rsidRPr="00C642FB"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 xml:space="preserve">, </w:t>
                      </w:r>
                      <w:r w:rsidRPr="00C642FB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lang w:val="tr-TR"/>
                        </w:rPr>
                        <w:t>FPG</w:t>
                      </w:r>
                      <w:r w:rsidRPr="00C642FB"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 xml:space="preserve">: Fasting plasma glucose, </w:t>
                      </w:r>
                      <w:r w:rsidRPr="00C642FB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lang w:val="tr-TR"/>
                        </w:rPr>
                        <w:t>FVC</w:t>
                      </w:r>
                      <w:r w:rsidRPr="00C642FB"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 xml:space="preserve">: Forced vital capacity, </w:t>
                      </w:r>
                      <w:r w:rsidRPr="00C642FB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lang w:val="tr-TR"/>
                        </w:rPr>
                        <w:t>OGTT</w:t>
                      </w:r>
                      <w:r w:rsidRPr="00C642FB"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 xml:space="preserve">: Oral glucose tolerance test, </w:t>
                      </w:r>
                      <w:r w:rsidRPr="00C642FB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lang w:val="tr-TR"/>
                        </w:rPr>
                        <w:t>SD</w:t>
                      </w:r>
                      <w:r w:rsidRPr="00C642FB">
                        <w:rPr>
                          <w:rFonts w:ascii="Calibri" w:hAnsi="Calibri" w:cs="Calibri"/>
                          <w:sz w:val="22"/>
                          <w:szCs w:val="22"/>
                          <w:lang w:val="tr-TR"/>
                        </w:rPr>
                        <w:t>: Standart devi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B5EAB48" w14:textId="77777777" w:rsidR="001E03E4" w:rsidRDefault="001E03E4"/>
    <w:sectPr w:rsidR="001E03E4" w:rsidSect="00B52C6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C67"/>
    <w:rsid w:val="001E03E4"/>
    <w:rsid w:val="003D76B7"/>
    <w:rsid w:val="006712C9"/>
    <w:rsid w:val="00831298"/>
    <w:rsid w:val="00B5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1700F1"/>
  <w15:chartTrackingRefBased/>
  <w15:docId w15:val="{3DDE59B3-B09A-3B4D-A9FA-4EA20F06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C67"/>
  </w:style>
  <w:style w:type="paragraph" w:styleId="Heading1">
    <w:name w:val="heading 1"/>
    <w:basedOn w:val="Normal"/>
    <w:next w:val="Normal"/>
    <w:link w:val="Heading1Char"/>
    <w:uiPriority w:val="9"/>
    <w:qFormat/>
    <w:rsid w:val="00B52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C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C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C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C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C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C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C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C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C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C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C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C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C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C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C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C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C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C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C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C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C6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52C6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UCAR</dc:creator>
  <cp:keywords/>
  <dc:description/>
  <cp:lastModifiedBy>MERT UCAR</cp:lastModifiedBy>
  <cp:revision>1</cp:revision>
  <dcterms:created xsi:type="dcterms:W3CDTF">2025-05-12T06:19:00Z</dcterms:created>
  <dcterms:modified xsi:type="dcterms:W3CDTF">2025-05-12T06:19:00Z</dcterms:modified>
</cp:coreProperties>
</file>